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F892C" w14:textId="0AE2E142" w:rsidR="006F2FB1" w:rsidRPr="00814914" w:rsidRDefault="006F2FB1" w:rsidP="006F2FB1">
      <w:pPr>
        <w:spacing w:line="360" w:lineRule="auto"/>
        <w:rPr>
          <w:b/>
          <w:bCs/>
          <w:sz w:val="24"/>
          <w:szCs w:val="24"/>
          <w:lang w:val="en-US"/>
        </w:rPr>
      </w:pPr>
      <w:bookmarkStart w:id="0" w:name="_Hlk139885610"/>
      <w:r w:rsidRPr="00814914">
        <w:rPr>
          <w:b/>
          <w:bCs/>
          <w:sz w:val="24"/>
          <w:szCs w:val="24"/>
          <w:lang w:val="en-US"/>
        </w:rPr>
        <w:t xml:space="preserve"> </w:t>
      </w:r>
      <w:r w:rsidR="008E1B95" w:rsidRPr="009A5C80">
        <w:rPr>
          <w:b/>
          <w:bCs/>
          <w:sz w:val="24"/>
          <w:szCs w:val="24"/>
          <w:lang w:val="en-US"/>
        </w:rPr>
        <w:t>S2 Table. Baseline characteristics of recipient groups before receiving the blood product</w:t>
      </w:r>
      <w:bookmarkStart w:id="1" w:name="_GoBack"/>
      <w:bookmarkEnd w:id="1"/>
    </w:p>
    <w:bookmarkEnd w:id="0"/>
    <w:tbl>
      <w:tblPr>
        <w:tblStyle w:val="TableGrid"/>
        <w:tblpPr w:leftFromText="180" w:rightFromText="180" w:vertAnchor="text" w:tblpXSpec="center" w:tblpY="1"/>
        <w:tblOverlap w:val="never"/>
        <w:tblW w:w="10206" w:type="dxa"/>
        <w:tblLook w:val="04A0" w:firstRow="1" w:lastRow="0" w:firstColumn="1" w:lastColumn="0" w:noHBand="0" w:noVBand="1"/>
      </w:tblPr>
      <w:tblGrid>
        <w:gridCol w:w="2157"/>
        <w:gridCol w:w="1218"/>
        <w:gridCol w:w="1303"/>
        <w:gridCol w:w="1404"/>
        <w:gridCol w:w="13"/>
        <w:gridCol w:w="284"/>
        <w:gridCol w:w="1276"/>
        <w:gridCol w:w="1417"/>
        <w:gridCol w:w="1134"/>
      </w:tblGrid>
      <w:tr w:rsidR="006F2FB1" w:rsidRPr="00F9736F" w14:paraId="502BCFA6" w14:textId="77777777" w:rsidTr="009C1569">
        <w:tc>
          <w:tcPr>
            <w:tcW w:w="2157" w:type="dxa"/>
            <w:tcBorders>
              <w:left w:val="nil"/>
              <w:bottom w:val="nil"/>
              <w:right w:val="nil"/>
            </w:tcBorders>
            <w:vAlign w:val="center"/>
          </w:tcPr>
          <w:p w14:paraId="6CBE29D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 w:val="restart"/>
            <w:tcBorders>
              <w:left w:val="nil"/>
              <w:right w:val="nil"/>
            </w:tcBorders>
            <w:vAlign w:val="center"/>
          </w:tcPr>
          <w:p w14:paraId="5658C4B2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2707" w:type="dxa"/>
            <w:gridSpan w:val="2"/>
            <w:tcBorders>
              <w:left w:val="nil"/>
              <w:right w:val="nil"/>
            </w:tcBorders>
            <w:vAlign w:val="center"/>
          </w:tcPr>
          <w:p w14:paraId="267ED08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Receiving </w:t>
            </w:r>
            <w:r>
              <w:rPr>
                <w:rFonts w:cstheme="minorHAnsi"/>
                <w:lang w:val="en-US"/>
              </w:rPr>
              <w:t>RBCs</w:t>
            </w:r>
            <w:r w:rsidRPr="00F9736F">
              <w:rPr>
                <w:rFonts w:cstheme="minorHAnsi"/>
                <w:lang w:val="en-US"/>
              </w:rPr>
              <w:t xml:space="preserve"> from</w:t>
            </w:r>
          </w:p>
        </w:tc>
        <w:tc>
          <w:tcPr>
            <w:tcW w:w="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D283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2D503" w14:textId="77777777" w:rsidR="006F2FB1" w:rsidRPr="0037405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7405F">
              <w:rPr>
                <w:rFonts w:cstheme="minorHAnsi"/>
                <w:lang w:val="en-US"/>
              </w:rPr>
              <w:t xml:space="preserve">Receiving </w:t>
            </w:r>
            <w:r>
              <w:rPr>
                <w:rFonts w:cstheme="minorHAnsi"/>
                <w:lang w:val="en-US"/>
              </w:rPr>
              <w:t xml:space="preserve">young </w:t>
            </w:r>
            <w:r w:rsidRPr="0037405F">
              <w:rPr>
                <w:rFonts w:cstheme="minorHAnsi"/>
                <w:lang w:val="en-US"/>
              </w:rPr>
              <w:t>RBCs from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652C3B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9736F">
              <w:rPr>
                <w:rFonts w:cstheme="minorHAnsi"/>
                <w:i/>
                <w:lang w:val="en-US"/>
              </w:rPr>
              <w:t>p-value</w:t>
            </w:r>
          </w:p>
        </w:tc>
      </w:tr>
      <w:tr w:rsidR="006F2FB1" w:rsidRPr="00F9736F" w14:paraId="4E0B5131" w14:textId="77777777" w:rsidTr="009C1569"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9F0A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vAlign w:val="center"/>
          </w:tcPr>
          <w:p w14:paraId="4D22900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C80C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57EDB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05740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FF4D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>Male B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41881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8E3DE1">
              <w:t>Female BL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FCBD3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6F2FB1" w:rsidRPr="00F9736F" w14:paraId="7FD67A9E" w14:textId="77777777" w:rsidTr="009C1569">
        <w:tc>
          <w:tcPr>
            <w:tcW w:w="2157" w:type="dxa"/>
            <w:tcBorders>
              <w:left w:val="nil"/>
              <w:bottom w:val="nil"/>
              <w:right w:val="nil"/>
            </w:tcBorders>
            <w:vAlign w:val="center"/>
          </w:tcPr>
          <w:p w14:paraId="2336A21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Demographics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01F5054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 w14:paraId="2FD9369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B10DE2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1126989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0B7C0D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46D49C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FB50D9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06536454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04C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Age (week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DFB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3.2 ± 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793F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3.1 ± 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279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3.1 ± 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FDE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B71F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3.2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E8F1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13.1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46B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</w:tr>
      <w:tr w:rsidR="006F2FB1" w:rsidRPr="00F9736F" w14:paraId="266A4975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AFA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Weight (g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4C6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83.8 ± 1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D8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78.9 ± 13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B16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68.0 ± 1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082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6F1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82.8 ± 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FA80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372.5 ± 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EF1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</w:tr>
      <w:tr w:rsidR="006F2FB1" w:rsidRPr="00F9736F" w14:paraId="57F25CA0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C9E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RBC indic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3F7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99F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60A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F58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0B6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E2E1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ACA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162D54E8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528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RBC count (10</w:t>
            </w:r>
            <w:r w:rsidRPr="00F9736F">
              <w:rPr>
                <w:rFonts w:cstheme="minorHAnsi"/>
                <w:vertAlign w:val="superscript"/>
                <w:lang w:val="en-US"/>
              </w:rPr>
              <w:t>12</w:t>
            </w:r>
            <w:r w:rsidRPr="00F9736F">
              <w:rPr>
                <w:rFonts w:cstheme="minorHAnsi"/>
                <w:lang w:val="en-US"/>
              </w:rPr>
              <w:t>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985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3 ± 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B5B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2 ± 0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25B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4 ± 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8BD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618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2 ± 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FD8A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6.5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947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</w:tr>
      <w:tr w:rsidR="006F2FB1" w:rsidRPr="00F9736F" w14:paraId="49B8C39A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056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</w:t>
            </w:r>
            <w:proofErr w:type="spellStart"/>
            <w:r w:rsidRPr="00F9736F">
              <w:rPr>
                <w:rFonts w:cstheme="minorHAnsi"/>
                <w:lang w:val="en-US"/>
              </w:rPr>
              <w:t>Hct</w:t>
            </w:r>
            <w:proofErr w:type="spellEnd"/>
            <w:r w:rsidRPr="00F9736F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E27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3.9 ± 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E1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4.0 ± 0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208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4.8 ± 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6CAF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4D8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3.8 ± 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8A6B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34.0 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D1D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</w:tr>
      <w:tr w:rsidR="006F2FB1" w:rsidRPr="00F9736F" w14:paraId="20B7E864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C20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Hb (mmol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C97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6 ± 0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25B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4 ± 1.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840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7 ± 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B52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138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2 ± 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CA28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7.2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5AB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</w:tr>
      <w:tr w:rsidR="006F2FB1" w:rsidRPr="00F9736F" w14:paraId="59344DBA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152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V (</w:t>
            </w:r>
            <w:proofErr w:type="spellStart"/>
            <w:r w:rsidRPr="00F9736F">
              <w:rPr>
                <w:rFonts w:cstheme="minorHAnsi"/>
                <w:lang w:val="en-US"/>
              </w:rPr>
              <w:t>fL</w:t>
            </w:r>
            <w:proofErr w:type="spellEnd"/>
            <w:r w:rsidRPr="00F9736F">
              <w:rPr>
                <w:rFonts w:cstheme="minorHAnsi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38D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3.7 ± 1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58C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4.5 ± 1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D21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4.4 ± 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488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1A0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4.6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D7E9" w14:textId="77777777" w:rsidR="006F2FB1" w:rsidRPr="0027477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54.8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DD2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</w:tr>
      <w:tr w:rsidR="006F2FB1" w:rsidRPr="00F9736F" w14:paraId="28474B66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BE9F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H (</w:t>
            </w:r>
            <w:proofErr w:type="spellStart"/>
            <w:r w:rsidRPr="00F9736F">
              <w:rPr>
                <w:rFonts w:cstheme="minorHAnsi"/>
                <w:lang w:val="en-US"/>
              </w:rPr>
              <w:t>fmol</w:t>
            </w:r>
            <w:proofErr w:type="spellEnd"/>
            <w:r w:rsidRPr="00F9736F">
              <w:rPr>
                <w:rFonts w:cstheme="minorHAnsi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2B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2 ± 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927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2 ± 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D0B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2 ± 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569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D5F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2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1DC0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1.2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315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6F2FB1" w:rsidRPr="00F9736F" w14:paraId="6505297D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4BB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HC (mmol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862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6 ± 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0B0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6 ± 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510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6 ± 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586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65C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4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59C3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21.8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58D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</w:tr>
      <w:tr w:rsidR="006F2FB1" w:rsidRPr="00F9736F" w14:paraId="40257431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842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RDW (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29D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1.7 ± 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62B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2.3 ± 1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F99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1.5 ± 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E9A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A1F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1.8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ECC1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12.1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886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</w:tr>
      <w:tr w:rsidR="006F2FB1" w:rsidRPr="00F9736F" w14:paraId="38EADDA9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4C0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Blood g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56C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ECC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ADA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3A0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41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906F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B6E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245A2852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62E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0ED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0 ± 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F63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0 ± 0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967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0 ± 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EC7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0CB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9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AC41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7.0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1E2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6F2FB1" w:rsidRPr="00F9736F" w14:paraId="6359194B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9D5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O</w:t>
            </w:r>
            <w:r w:rsidRPr="00F9736F">
              <w:rPr>
                <w:rFonts w:cstheme="minorHAnsi"/>
                <w:vertAlign w:val="subscript"/>
                <w:lang w:val="en-US"/>
              </w:rPr>
              <w:t>2</w:t>
            </w:r>
            <w:r w:rsidRPr="00F9736F">
              <w:rPr>
                <w:rFonts w:cstheme="minorHAnsi"/>
                <w:lang w:val="en-US"/>
              </w:rPr>
              <w:t xml:space="preserve"> (mmHg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09D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57.6 ± 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2A2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76.1 ± 27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870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72.5 ± 2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84A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29E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68.4 ± 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3D79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172.0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C4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6F2FB1" w:rsidRPr="00F9736F" w14:paraId="229A0CFC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2B7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CO</w:t>
            </w:r>
            <w:r w:rsidRPr="00F9736F">
              <w:rPr>
                <w:rFonts w:cstheme="minorHAnsi"/>
                <w:vertAlign w:val="subscript"/>
                <w:lang w:val="en-US"/>
              </w:rPr>
              <w:t>2</w:t>
            </w:r>
            <w:r w:rsidRPr="00F9736F">
              <w:rPr>
                <w:rFonts w:cstheme="minorHAnsi"/>
                <w:lang w:val="en-US"/>
              </w:rPr>
              <w:t xml:space="preserve"> (mmHg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1AB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7.3 ± 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192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2.5 ± 9.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863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9.9 ± 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1F5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E06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3.1 ±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342D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39.6 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6AE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</w:tr>
      <w:tr w:rsidR="006F2FB1" w:rsidRPr="00F9736F" w14:paraId="35C77A2E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F1D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Lactate (mmol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C9B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.9 ± 0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ABA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.2 ± 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CE0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.7 ± 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C54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41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.4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0350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2.5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64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6F2FB1" w:rsidRPr="00F9736F" w14:paraId="22DBE0BF" w14:textId="77777777" w:rsidTr="009C1569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15DF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Na</w:t>
            </w:r>
            <w:r w:rsidRPr="00F9736F">
              <w:rPr>
                <w:rFonts w:cstheme="minorHAnsi"/>
                <w:vertAlign w:val="superscript"/>
                <w:lang w:val="en-US"/>
              </w:rPr>
              <w:t>+</w:t>
            </w:r>
            <w:r w:rsidRPr="00F9736F">
              <w:rPr>
                <w:rFonts w:cstheme="minorHAnsi"/>
                <w:lang w:val="en-US"/>
              </w:rPr>
              <w:t xml:space="preserve"> (mmol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D9B6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51.0 ± 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02D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48.9 ± 6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F4C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51.1 ± 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480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1E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52.3 ±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80FB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150.6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018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6F2FB1" w:rsidRPr="00F9736F" w14:paraId="37F156C4" w14:textId="77777777" w:rsidTr="009C1569">
        <w:tc>
          <w:tcPr>
            <w:tcW w:w="2157" w:type="dxa"/>
            <w:tcBorders>
              <w:top w:val="nil"/>
              <w:left w:val="nil"/>
              <w:right w:val="nil"/>
            </w:tcBorders>
            <w:vAlign w:val="center"/>
          </w:tcPr>
          <w:p w14:paraId="6849D74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K</w:t>
            </w:r>
            <w:r w:rsidRPr="00F9736F">
              <w:rPr>
                <w:rFonts w:cstheme="minorHAnsi"/>
                <w:vertAlign w:val="superscript"/>
                <w:lang w:val="en-US"/>
              </w:rPr>
              <w:t>+</w:t>
            </w:r>
            <w:r w:rsidRPr="00F9736F">
              <w:rPr>
                <w:rFonts w:cstheme="minorHAnsi"/>
                <w:lang w:val="en-US"/>
              </w:rPr>
              <w:t xml:space="preserve"> (mmol/L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73D49B1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5 ± 0.4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center"/>
          </w:tcPr>
          <w:p w14:paraId="3E4F2C4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4 ± 1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61A48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1 ± 0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2F1FD5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890462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2 ± 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1E0EAD6" w14:textId="77777777" w:rsidR="006F2FB1" w:rsidRPr="000247B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7405F">
              <w:rPr>
                <w:sz w:val="20"/>
                <w:szCs w:val="20"/>
              </w:rPr>
              <w:t>4.3 ± 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C9E175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</w:tr>
    </w:tbl>
    <w:p w14:paraId="409A7CF6" w14:textId="77777777" w:rsidR="006F2FB1" w:rsidRDefault="006F2FB1" w:rsidP="006F2FB1">
      <w:pPr>
        <w:rPr>
          <w:lang w:val="en-US"/>
        </w:rPr>
      </w:pPr>
      <w:r w:rsidRPr="00F9736F">
        <w:rPr>
          <w:sz w:val="24"/>
          <w:szCs w:val="24"/>
          <w:lang w:val="en-US"/>
        </w:rPr>
        <w:t xml:space="preserve">BL, bloodletting; </w:t>
      </w:r>
      <w:proofErr w:type="spellStart"/>
      <w:r w:rsidRPr="00F9736F">
        <w:rPr>
          <w:sz w:val="24"/>
          <w:szCs w:val="24"/>
          <w:lang w:val="en-US"/>
        </w:rPr>
        <w:t>Hct</w:t>
      </w:r>
      <w:proofErr w:type="spellEnd"/>
      <w:r w:rsidRPr="00F9736F">
        <w:rPr>
          <w:sz w:val="24"/>
          <w:szCs w:val="24"/>
          <w:lang w:val="en-US"/>
        </w:rPr>
        <w:t>, hematocrit; Hb, hemoglobin level; MCV, mean corpuscular volume; MCH, mean corpuscular hemoglobin; MCHC, mean corpuscular hemoglobin concentration; RDW, red blood cell distribution width; pO</w:t>
      </w:r>
      <w:r w:rsidRPr="00F9736F">
        <w:rPr>
          <w:sz w:val="24"/>
          <w:szCs w:val="24"/>
          <w:vertAlign w:val="subscript"/>
          <w:lang w:val="en-US"/>
        </w:rPr>
        <w:t>2</w:t>
      </w:r>
      <w:r w:rsidRPr="00F9736F">
        <w:rPr>
          <w:sz w:val="24"/>
          <w:szCs w:val="24"/>
          <w:lang w:val="en-US"/>
        </w:rPr>
        <w:t>, partial pressure of oxygen; pCO</w:t>
      </w:r>
      <w:r w:rsidRPr="00F9736F">
        <w:rPr>
          <w:sz w:val="24"/>
          <w:szCs w:val="24"/>
          <w:vertAlign w:val="subscript"/>
          <w:lang w:val="en-US"/>
        </w:rPr>
        <w:t>2</w:t>
      </w:r>
      <w:r w:rsidRPr="00F9736F">
        <w:rPr>
          <w:sz w:val="24"/>
          <w:szCs w:val="24"/>
          <w:lang w:val="en-US"/>
        </w:rPr>
        <w:t>, partial pressure of carbon dioxide; Na</w:t>
      </w:r>
      <w:r w:rsidRPr="00F9736F">
        <w:rPr>
          <w:sz w:val="24"/>
          <w:szCs w:val="24"/>
          <w:vertAlign w:val="superscript"/>
          <w:lang w:val="en-US"/>
        </w:rPr>
        <w:t>+</w:t>
      </w:r>
      <w:r w:rsidRPr="00F9736F">
        <w:rPr>
          <w:sz w:val="24"/>
          <w:szCs w:val="24"/>
          <w:lang w:val="en-US"/>
        </w:rPr>
        <w:t xml:space="preserve">, sodium concentration; K+, potassium concentration. Data are presented in mean </w:t>
      </w:r>
      <w:r w:rsidRPr="00F9736F">
        <w:rPr>
          <w:rFonts w:cstheme="minorHAnsi"/>
          <w:sz w:val="24"/>
          <w:szCs w:val="24"/>
          <w:lang w:val="en-US"/>
        </w:rPr>
        <w:t>±</w:t>
      </w:r>
      <w:r w:rsidRPr="00F9736F">
        <w:rPr>
          <w:sz w:val="24"/>
          <w:szCs w:val="24"/>
          <w:lang w:val="en-US"/>
        </w:rPr>
        <w:t xml:space="preserve"> SD. </w:t>
      </w:r>
    </w:p>
    <w:p w14:paraId="01B8C875" w14:textId="77777777" w:rsidR="00FD238F" w:rsidRDefault="00FD238F"/>
    <w:p w14:paraId="28EED0E0" w14:textId="77777777" w:rsidR="006F2FB1" w:rsidRDefault="006F2FB1"/>
    <w:p w14:paraId="6CCFE6D5" w14:textId="77777777" w:rsidR="006F2FB1" w:rsidRDefault="006F2FB1"/>
    <w:p w14:paraId="7ED778D4" w14:textId="77777777" w:rsidR="006F2FB1" w:rsidRDefault="006F2FB1"/>
    <w:p w14:paraId="2B435C2C" w14:textId="77777777" w:rsidR="006F2FB1" w:rsidRDefault="006F2FB1"/>
    <w:p w14:paraId="5233C0E6" w14:textId="77777777" w:rsidR="006F2FB1" w:rsidRDefault="006F2FB1"/>
    <w:p w14:paraId="267C2B3F" w14:textId="77777777" w:rsidR="006F2FB1" w:rsidRDefault="006F2FB1"/>
    <w:p w14:paraId="45343F75" w14:textId="77777777" w:rsidR="006F2FB1" w:rsidRDefault="006F2FB1"/>
    <w:sectPr w:rsidR="006F2F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BAEFC" w14:textId="77777777" w:rsidR="006F2FB1" w:rsidRDefault="006F2FB1" w:rsidP="006F2FB1">
      <w:pPr>
        <w:spacing w:after="0" w:line="240" w:lineRule="auto"/>
      </w:pPr>
      <w:r>
        <w:separator/>
      </w:r>
    </w:p>
  </w:endnote>
  <w:endnote w:type="continuationSeparator" w:id="0">
    <w:p w14:paraId="0B34B14C" w14:textId="77777777" w:rsidR="006F2FB1" w:rsidRDefault="006F2FB1" w:rsidP="006F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B050C" w14:textId="77777777" w:rsidR="006F2FB1" w:rsidRDefault="006F2F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A74D3" w14:textId="77777777" w:rsidR="006F2FB1" w:rsidRDefault="006F2F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8B93E4" w14:textId="77777777" w:rsidR="006F2FB1" w:rsidRDefault="006F2F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537BD" w14:textId="77777777" w:rsidR="006F2FB1" w:rsidRDefault="006F2FB1" w:rsidP="006F2FB1">
      <w:pPr>
        <w:spacing w:after="0" w:line="240" w:lineRule="auto"/>
      </w:pPr>
      <w:r>
        <w:separator/>
      </w:r>
    </w:p>
  </w:footnote>
  <w:footnote w:type="continuationSeparator" w:id="0">
    <w:p w14:paraId="5C284A6A" w14:textId="77777777" w:rsidR="006F2FB1" w:rsidRDefault="006F2FB1" w:rsidP="006F2F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7E7A7" w14:textId="77777777" w:rsidR="006F2FB1" w:rsidRDefault="006F2F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29EFC" w14:textId="77777777" w:rsidR="006F2FB1" w:rsidRDefault="006F2F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AB669" w14:textId="77777777" w:rsidR="006F2FB1" w:rsidRDefault="006F2F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FB1"/>
    <w:rsid w:val="006F2FB1"/>
    <w:rsid w:val="00814914"/>
    <w:rsid w:val="008E1B95"/>
    <w:rsid w:val="00C35002"/>
    <w:rsid w:val="00FD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42FD30"/>
  <w15:chartTrackingRefBased/>
  <w15:docId w15:val="{7733EECF-782E-4B26-BA81-D4C1FA32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FB1"/>
  </w:style>
  <w:style w:type="paragraph" w:styleId="Footer">
    <w:name w:val="footer"/>
    <w:basedOn w:val="Normal"/>
    <w:link w:val="FooterChar"/>
    <w:uiPriority w:val="99"/>
    <w:unhideWhenUsed/>
    <w:rsid w:val="006F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D6DCBE3B85CE4E809ADAE933EE2905" ma:contentTypeVersion="13" ma:contentTypeDescription="Create a new document." ma:contentTypeScope="" ma:versionID="4f087b0eb4321607f413612d11711c6f">
  <xsd:schema xmlns:xsd="http://www.w3.org/2001/XMLSchema" xmlns:xs="http://www.w3.org/2001/XMLSchema" xmlns:p="http://schemas.microsoft.com/office/2006/metadata/properties" xmlns:ns3="10e0a3c1-4bf0-4ade-aa25-7c9a5b730fc0" xmlns:ns4="196a3140-1230-4abc-ad34-4a17dd19ded4" targetNamespace="http://schemas.microsoft.com/office/2006/metadata/properties" ma:root="true" ma:fieldsID="e4c81f0c99536d0e9fd5b2c2a4e779e4" ns3:_="" ns4:_="">
    <xsd:import namespace="10e0a3c1-4bf0-4ade-aa25-7c9a5b730fc0"/>
    <xsd:import namespace="196a3140-1230-4abc-ad34-4a17dd19de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0a3c1-4bf0-4ade-aa25-7c9a5b730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a3140-1230-4abc-ad34-4a17dd19ded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e0a3c1-4bf0-4ade-aa25-7c9a5b730fc0" xsi:nil="true"/>
  </documentManagement>
</p:properties>
</file>

<file path=customXml/itemProps1.xml><?xml version="1.0" encoding="utf-8"?>
<ds:datastoreItem xmlns:ds="http://schemas.openxmlformats.org/officeDocument/2006/customXml" ds:itemID="{6FA31D5F-E8E0-466A-85A2-DA1817C5D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e0a3c1-4bf0-4ade-aa25-7c9a5b730fc0"/>
    <ds:schemaRef ds:uri="196a3140-1230-4abc-ad34-4a17dd19d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BECF7A-D6F3-4EBA-8939-2691F36ADD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4C05FD-2E93-4280-9844-71633466599E}">
  <ds:schemaRefs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dcmitype/"/>
    <ds:schemaRef ds:uri="196a3140-1230-4abc-ad34-4a17dd19ded4"/>
    <ds:schemaRef ds:uri="10e0a3c1-4bf0-4ade-aa25-7c9a5b730fc0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lani, A.J.S.</dc:creator>
  <cp:keywords/>
  <dc:description/>
  <cp:lastModifiedBy>Abdulrahman Jaser Alshalani</cp:lastModifiedBy>
  <cp:revision>3</cp:revision>
  <dcterms:created xsi:type="dcterms:W3CDTF">2023-07-10T10:29:00Z</dcterms:created>
  <dcterms:modified xsi:type="dcterms:W3CDTF">2023-07-1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D6DCBE3B85CE4E809ADAE933EE2905</vt:lpwstr>
  </property>
</Properties>
</file>